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D9FB89" w14:textId="3025CDF3" w:rsidR="0066229D" w:rsidRDefault="0066229D" w:rsidP="0022193B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66229D">
        <w:rPr>
          <w:rFonts w:ascii="Times New Roman" w:hAnsi="Times New Roman"/>
          <w:b/>
          <w:sz w:val="24"/>
          <w:szCs w:val="24"/>
          <w:lang w:val="en-US"/>
        </w:rPr>
        <w:t>Table S1</w:t>
      </w:r>
      <w:r>
        <w:rPr>
          <w:rFonts w:ascii="Times New Roman" w:hAnsi="Times New Roman"/>
          <w:bCs/>
          <w:sz w:val="24"/>
          <w:szCs w:val="24"/>
          <w:lang w:val="en-US"/>
        </w:rPr>
        <w:t>. Karyomorphological traits independently calculated by the participants based on the same metaphas</w:t>
      </w:r>
      <w:r w:rsidR="00453DB2">
        <w:rPr>
          <w:rFonts w:ascii="Times New Roman" w:hAnsi="Times New Roman"/>
          <w:bCs/>
          <w:sz w:val="24"/>
          <w:szCs w:val="24"/>
          <w:lang w:val="en-US"/>
        </w:rPr>
        <w:t>e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plate of </w:t>
      </w:r>
      <w:r w:rsidRPr="0066229D">
        <w:rPr>
          <w:rFonts w:ascii="Times New Roman" w:hAnsi="Times New Roman"/>
          <w:bCs/>
          <w:i/>
          <w:iCs/>
          <w:sz w:val="24"/>
          <w:szCs w:val="24"/>
          <w:lang w:val="en-US"/>
        </w:rPr>
        <w:t>Santolina decumbens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subsp. </w:t>
      </w:r>
      <w:r w:rsidRPr="0066229D">
        <w:rPr>
          <w:rFonts w:ascii="Times New Roman" w:hAnsi="Times New Roman"/>
          <w:bCs/>
          <w:i/>
          <w:iCs/>
          <w:sz w:val="24"/>
          <w:szCs w:val="24"/>
          <w:lang w:val="en-US"/>
        </w:rPr>
        <w:t>diversifolia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in Fig. 1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66229D" w:rsidRPr="0066229D" w14:paraId="0EDFEB79" w14:textId="77777777" w:rsidTr="00441F39">
        <w:tc>
          <w:tcPr>
            <w:tcW w:w="1375" w:type="dxa"/>
          </w:tcPr>
          <w:p w14:paraId="6E322425" w14:textId="1A2C41CD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</w:t>
            </w:r>
          </w:p>
        </w:tc>
        <w:tc>
          <w:tcPr>
            <w:tcW w:w="1375" w:type="dxa"/>
          </w:tcPr>
          <w:p w14:paraId="14A19C5A" w14:textId="4EF08767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375" w:type="dxa"/>
          </w:tcPr>
          <w:p w14:paraId="16F7D462" w14:textId="53E88039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</w:p>
        </w:tc>
        <w:tc>
          <w:tcPr>
            <w:tcW w:w="1375" w:type="dxa"/>
          </w:tcPr>
          <w:p w14:paraId="3C9B631B" w14:textId="48BDEDB7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THL</w:t>
            </w:r>
            <w:r w:rsidR="00D233CA">
              <w:t xml:space="preserve"> (</w:t>
            </w:r>
            <w:r w:rsidR="00D233CA" w:rsidRPr="00D233CA"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  <w:r w:rsidR="00D233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6" w:type="dxa"/>
          </w:tcPr>
          <w:p w14:paraId="3035E2CB" w14:textId="55A95D2A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622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A</w:t>
            </w:r>
          </w:p>
        </w:tc>
        <w:tc>
          <w:tcPr>
            <w:tcW w:w="1376" w:type="dxa"/>
          </w:tcPr>
          <w:p w14:paraId="1E4A5360" w14:textId="5D67EB2C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  <w:r w:rsidRPr="006622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L</w:t>
            </w:r>
          </w:p>
        </w:tc>
        <w:tc>
          <w:tcPr>
            <w:tcW w:w="1376" w:type="dxa"/>
          </w:tcPr>
          <w:p w14:paraId="246D443F" w14:textId="76B5EBCB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  <w:r w:rsidRPr="006622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I</w:t>
            </w:r>
          </w:p>
        </w:tc>
      </w:tr>
      <w:tr w:rsidR="0066229D" w:rsidRPr="0066229D" w14:paraId="6DD6D5C3" w14:textId="77777777" w:rsidTr="00441F39">
        <w:tc>
          <w:tcPr>
            <w:tcW w:w="1375" w:type="dxa"/>
          </w:tcPr>
          <w:p w14:paraId="3F59387B" w14:textId="270EA7E3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5" w:type="dxa"/>
          </w:tcPr>
          <w:p w14:paraId="5CD89103" w14:textId="2FB2B55C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375" w:type="dxa"/>
          </w:tcPr>
          <w:p w14:paraId="7B40011E" w14:textId="6AF376BB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75" w:type="dxa"/>
          </w:tcPr>
          <w:p w14:paraId="6177E4B7" w14:textId="2C646095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43.61</w:t>
            </w:r>
          </w:p>
        </w:tc>
        <w:tc>
          <w:tcPr>
            <w:tcW w:w="1376" w:type="dxa"/>
          </w:tcPr>
          <w:p w14:paraId="4F8E3465" w14:textId="21D9F312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7.39</w:t>
            </w:r>
          </w:p>
        </w:tc>
        <w:tc>
          <w:tcPr>
            <w:tcW w:w="1376" w:type="dxa"/>
          </w:tcPr>
          <w:p w14:paraId="1D7CE075" w14:textId="414EC332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</w:p>
        </w:tc>
        <w:tc>
          <w:tcPr>
            <w:tcW w:w="1376" w:type="dxa"/>
          </w:tcPr>
          <w:p w14:paraId="5ABBB335" w14:textId="05A31DD9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23.38</w:t>
            </w:r>
          </w:p>
        </w:tc>
      </w:tr>
      <w:tr w:rsidR="0066229D" w:rsidRPr="0066229D" w14:paraId="446C6449" w14:textId="77777777" w:rsidTr="00441F39">
        <w:tc>
          <w:tcPr>
            <w:tcW w:w="1375" w:type="dxa"/>
          </w:tcPr>
          <w:p w14:paraId="65D38E0D" w14:textId="035A2B8B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75" w:type="dxa"/>
          </w:tcPr>
          <w:p w14:paraId="7FFD7E6E" w14:textId="2F9B46E0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375" w:type="dxa"/>
          </w:tcPr>
          <w:p w14:paraId="3AE84FE0" w14:textId="747BF1FB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75" w:type="dxa"/>
          </w:tcPr>
          <w:p w14:paraId="7D4D1F69" w14:textId="6D366E03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45.62</w:t>
            </w:r>
          </w:p>
        </w:tc>
        <w:tc>
          <w:tcPr>
            <w:tcW w:w="1376" w:type="dxa"/>
          </w:tcPr>
          <w:p w14:paraId="12BAF396" w14:textId="5C275B5B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5.78</w:t>
            </w:r>
          </w:p>
        </w:tc>
        <w:tc>
          <w:tcPr>
            <w:tcW w:w="1376" w:type="dxa"/>
          </w:tcPr>
          <w:p w14:paraId="291F7F76" w14:textId="6CE88C0C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</w:tc>
        <w:tc>
          <w:tcPr>
            <w:tcW w:w="1376" w:type="dxa"/>
          </w:tcPr>
          <w:p w14:paraId="38698DA9" w14:textId="305187F8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24.07</w:t>
            </w:r>
          </w:p>
        </w:tc>
      </w:tr>
      <w:tr w:rsidR="0066229D" w:rsidRPr="0066229D" w14:paraId="20723E76" w14:textId="77777777" w:rsidTr="00441F39">
        <w:tc>
          <w:tcPr>
            <w:tcW w:w="1375" w:type="dxa"/>
          </w:tcPr>
          <w:p w14:paraId="4F211DD4" w14:textId="3ADF7750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75" w:type="dxa"/>
          </w:tcPr>
          <w:p w14:paraId="44823844" w14:textId="60C8C91B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375" w:type="dxa"/>
          </w:tcPr>
          <w:p w14:paraId="52B551E8" w14:textId="037A2FA0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75" w:type="dxa"/>
          </w:tcPr>
          <w:p w14:paraId="11141CE2" w14:textId="0482E6C0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45.72</w:t>
            </w:r>
          </w:p>
        </w:tc>
        <w:tc>
          <w:tcPr>
            <w:tcW w:w="1376" w:type="dxa"/>
          </w:tcPr>
          <w:p w14:paraId="4BA4B748" w14:textId="2CDB1204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7.32</w:t>
            </w:r>
          </w:p>
        </w:tc>
        <w:tc>
          <w:tcPr>
            <w:tcW w:w="1376" w:type="dxa"/>
          </w:tcPr>
          <w:p w14:paraId="0918334E" w14:textId="6B4EFB1E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0.65</w:t>
            </w:r>
          </w:p>
        </w:tc>
        <w:tc>
          <w:tcPr>
            <w:tcW w:w="1376" w:type="dxa"/>
          </w:tcPr>
          <w:p w14:paraId="0074EB44" w14:textId="50049BAB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22.47</w:t>
            </w:r>
          </w:p>
        </w:tc>
      </w:tr>
      <w:tr w:rsidR="0066229D" w:rsidRPr="0066229D" w14:paraId="77C6A33D" w14:textId="77777777" w:rsidTr="00441F39">
        <w:tc>
          <w:tcPr>
            <w:tcW w:w="1375" w:type="dxa"/>
          </w:tcPr>
          <w:p w14:paraId="58C1AD8C" w14:textId="76B6DA32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5" w:type="dxa"/>
          </w:tcPr>
          <w:p w14:paraId="192BC72D" w14:textId="0E5A5854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375" w:type="dxa"/>
          </w:tcPr>
          <w:p w14:paraId="3F84D1BB" w14:textId="7D30E788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75" w:type="dxa"/>
          </w:tcPr>
          <w:p w14:paraId="656EB83E" w14:textId="3B30435B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1376" w:type="dxa"/>
          </w:tcPr>
          <w:p w14:paraId="639EFD09" w14:textId="4594C776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6.39</w:t>
            </w:r>
          </w:p>
        </w:tc>
        <w:tc>
          <w:tcPr>
            <w:tcW w:w="1376" w:type="dxa"/>
          </w:tcPr>
          <w:p w14:paraId="655E2C4B" w14:textId="77B4C5B1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8.58</w:t>
            </w:r>
          </w:p>
        </w:tc>
        <w:tc>
          <w:tcPr>
            <w:tcW w:w="1376" w:type="dxa"/>
          </w:tcPr>
          <w:p w14:paraId="68D613E8" w14:textId="6D11109B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21.56</w:t>
            </w:r>
          </w:p>
        </w:tc>
      </w:tr>
      <w:tr w:rsidR="0066229D" w:rsidRPr="0066229D" w14:paraId="3F725DDC" w14:textId="77777777" w:rsidTr="00441F39">
        <w:tc>
          <w:tcPr>
            <w:tcW w:w="1375" w:type="dxa"/>
          </w:tcPr>
          <w:p w14:paraId="0CDE7FA7" w14:textId="6DE9A312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75" w:type="dxa"/>
          </w:tcPr>
          <w:p w14:paraId="4ED3D3ED" w14:textId="4DD85E96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375" w:type="dxa"/>
          </w:tcPr>
          <w:p w14:paraId="2F761606" w14:textId="3D2AE231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75" w:type="dxa"/>
          </w:tcPr>
          <w:p w14:paraId="60379F5F" w14:textId="6422BA28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45.65</w:t>
            </w:r>
          </w:p>
        </w:tc>
        <w:tc>
          <w:tcPr>
            <w:tcW w:w="1376" w:type="dxa"/>
          </w:tcPr>
          <w:p w14:paraId="50E9EC62" w14:textId="234C8FB0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376" w:type="dxa"/>
          </w:tcPr>
          <w:p w14:paraId="391E4285" w14:textId="4B310FC7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1376" w:type="dxa"/>
          </w:tcPr>
          <w:p w14:paraId="58EAB6C4" w14:textId="34373204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3.12</w:t>
            </w:r>
          </w:p>
        </w:tc>
      </w:tr>
      <w:tr w:rsidR="0066229D" w:rsidRPr="0066229D" w14:paraId="3957B121" w14:textId="77777777" w:rsidTr="00441F39">
        <w:tc>
          <w:tcPr>
            <w:tcW w:w="1375" w:type="dxa"/>
          </w:tcPr>
          <w:p w14:paraId="15DE5151" w14:textId="203C6EE0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75" w:type="dxa"/>
          </w:tcPr>
          <w:p w14:paraId="0CE24F38" w14:textId="73D559DA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375" w:type="dxa"/>
          </w:tcPr>
          <w:p w14:paraId="6105D30F" w14:textId="0E2E6672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75" w:type="dxa"/>
          </w:tcPr>
          <w:p w14:paraId="377EDDBC" w14:textId="1A6F6872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46.13</w:t>
            </w:r>
          </w:p>
        </w:tc>
        <w:tc>
          <w:tcPr>
            <w:tcW w:w="1376" w:type="dxa"/>
          </w:tcPr>
          <w:p w14:paraId="190D55BB" w14:textId="3F069BFB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5.37</w:t>
            </w:r>
          </w:p>
        </w:tc>
        <w:tc>
          <w:tcPr>
            <w:tcW w:w="1376" w:type="dxa"/>
          </w:tcPr>
          <w:p w14:paraId="2F9EB802" w14:textId="7B9AB95B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376" w:type="dxa"/>
          </w:tcPr>
          <w:p w14:paraId="7705ECBB" w14:textId="79C5DBB4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21.69</w:t>
            </w:r>
          </w:p>
        </w:tc>
      </w:tr>
      <w:tr w:rsidR="0066229D" w:rsidRPr="0066229D" w14:paraId="78C79EE9" w14:textId="77777777" w:rsidTr="00441F39">
        <w:tc>
          <w:tcPr>
            <w:tcW w:w="1375" w:type="dxa"/>
          </w:tcPr>
          <w:p w14:paraId="29E79009" w14:textId="44A2D7F6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75" w:type="dxa"/>
          </w:tcPr>
          <w:p w14:paraId="338D685C" w14:textId="187D4599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375" w:type="dxa"/>
          </w:tcPr>
          <w:p w14:paraId="52E96903" w14:textId="2184BDEA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75" w:type="dxa"/>
          </w:tcPr>
          <w:p w14:paraId="5F6E7EE4" w14:textId="39363F77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46.11</w:t>
            </w:r>
          </w:p>
        </w:tc>
        <w:tc>
          <w:tcPr>
            <w:tcW w:w="1376" w:type="dxa"/>
          </w:tcPr>
          <w:p w14:paraId="2D06D2C3" w14:textId="712D8C4C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4.51</w:t>
            </w:r>
          </w:p>
        </w:tc>
        <w:tc>
          <w:tcPr>
            <w:tcW w:w="1376" w:type="dxa"/>
          </w:tcPr>
          <w:p w14:paraId="79D045D3" w14:textId="7B6C382A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1.08</w:t>
            </w:r>
          </w:p>
        </w:tc>
        <w:tc>
          <w:tcPr>
            <w:tcW w:w="1376" w:type="dxa"/>
          </w:tcPr>
          <w:p w14:paraId="46139854" w14:textId="01B3AD81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20.89</w:t>
            </w:r>
          </w:p>
        </w:tc>
      </w:tr>
      <w:tr w:rsidR="0066229D" w:rsidRPr="0066229D" w14:paraId="47D9B35D" w14:textId="77777777" w:rsidTr="00441F39">
        <w:tc>
          <w:tcPr>
            <w:tcW w:w="1375" w:type="dxa"/>
          </w:tcPr>
          <w:p w14:paraId="68925320" w14:textId="2CC5381C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75" w:type="dxa"/>
          </w:tcPr>
          <w:p w14:paraId="508BED35" w14:textId="40696D88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375" w:type="dxa"/>
          </w:tcPr>
          <w:p w14:paraId="2317EA64" w14:textId="3220DE47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75" w:type="dxa"/>
          </w:tcPr>
          <w:p w14:paraId="6787B386" w14:textId="0370BFFC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44.22</w:t>
            </w:r>
          </w:p>
        </w:tc>
        <w:tc>
          <w:tcPr>
            <w:tcW w:w="1376" w:type="dxa"/>
          </w:tcPr>
          <w:p w14:paraId="5BFF1A88" w14:textId="1781CA84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4.22</w:t>
            </w:r>
          </w:p>
        </w:tc>
        <w:tc>
          <w:tcPr>
            <w:tcW w:w="1376" w:type="dxa"/>
          </w:tcPr>
          <w:p w14:paraId="64A9C119" w14:textId="6942E49F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1.06</w:t>
            </w:r>
          </w:p>
        </w:tc>
        <w:tc>
          <w:tcPr>
            <w:tcW w:w="1376" w:type="dxa"/>
          </w:tcPr>
          <w:p w14:paraId="5F61D949" w14:textId="46498A38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24.33</w:t>
            </w:r>
          </w:p>
        </w:tc>
      </w:tr>
      <w:tr w:rsidR="0066229D" w:rsidRPr="0066229D" w14:paraId="5F03505C" w14:textId="77777777" w:rsidTr="00441F39">
        <w:tc>
          <w:tcPr>
            <w:tcW w:w="1375" w:type="dxa"/>
          </w:tcPr>
          <w:p w14:paraId="1E83B332" w14:textId="5B01A806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75" w:type="dxa"/>
          </w:tcPr>
          <w:p w14:paraId="3D7E57BC" w14:textId="30C0B851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375" w:type="dxa"/>
          </w:tcPr>
          <w:p w14:paraId="32F8A795" w14:textId="0CB2B72F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75" w:type="dxa"/>
          </w:tcPr>
          <w:p w14:paraId="0841C245" w14:textId="7FFCD2DB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46.83</w:t>
            </w:r>
          </w:p>
        </w:tc>
        <w:tc>
          <w:tcPr>
            <w:tcW w:w="1376" w:type="dxa"/>
          </w:tcPr>
          <w:p w14:paraId="5DC67AF3" w14:textId="213216D1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4.22</w:t>
            </w:r>
          </w:p>
        </w:tc>
        <w:tc>
          <w:tcPr>
            <w:tcW w:w="1376" w:type="dxa"/>
          </w:tcPr>
          <w:p w14:paraId="2267AAB9" w14:textId="19A22220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1.34</w:t>
            </w:r>
          </w:p>
        </w:tc>
        <w:tc>
          <w:tcPr>
            <w:tcW w:w="1376" w:type="dxa"/>
          </w:tcPr>
          <w:p w14:paraId="7E0D4B01" w14:textId="7C03E310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20.08</w:t>
            </w:r>
          </w:p>
        </w:tc>
      </w:tr>
      <w:tr w:rsidR="0066229D" w:rsidRPr="0066229D" w14:paraId="122F40F4" w14:textId="77777777" w:rsidTr="00441F39">
        <w:tc>
          <w:tcPr>
            <w:tcW w:w="1375" w:type="dxa"/>
          </w:tcPr>
          <w:p w14:paraId="7C96F3E7" w14:textId="49A31394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75" w:type="dxa"/>
          </w:tcPr>
          <w:p w14:paraId="4617D9CE" w14:textId="6B094967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375" w:type="dxa"/>
          </w:tcPr>
          <w:p w14:paraId="1C0B9B77" w14:textId="5FA9A713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75" w:type="dxa"/>
          </w:tcPr>
          <w:p w14:paraId="0457DFBA" w14:textId="6BE850E4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45.37</w:t>
            </w:r>
          </w:p>
        </w:tc>
        <w:tc>
          <w:tcPr>
            <w:tcW w:w="1376" w:type="dxa"/>
          </w:tcPr>
          <w:p w14:paraId="3A2E9E97" w14:textId="4A741CD6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5.06</w:t>
            </w:r>
          </w:p>
        </w:tc>
        <w:tc>
          <w:tcPr>
            <w:tcW w:w="1376" w:type="dxa"/>
          </w:tcPr>
          <w:p w14:paraId="2986CD4A" w14:textId="638307B2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9.14</w:t>
            </w:r>
          </w:p>
        </w:tc>
        <w:tc>
          <w:tcPr>
            <w:tcW w:w="1376" w:type="dxa"/>
          </w:tcPr>
          <w:p w14:paraId="337E5FD5" w14:textId="34CB1C38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24.81</w:t>
            </w:r>
          </w:p>
        </w:tc>
      </w:tr>
      <w:tr w:rsidR="0066229D" w:rsidRPr="0066229D" w14:paraId="41E6596A" w14:textId="77777777" w:rsidTr="00441F39">
        <w:tc>
          <w:tcPr>
            <w:tcW w:w="1375" w:type="dxa"/>
          </w:tcPr>
          <w:p w14:paraId="0D5020D6" w14:textId="235A4EC4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375" w:type="dxa"/>
          </w:tcPr>
          <w:p w14:paraId="56085CD3" w14:textId="4491C4B9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375" w:type="dxa"/>
          </w:tcPr>
          <w:p w14:paraId="19DDF581" w14:textId="04A2F783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75" w:type="dxa"/>
          </w:tcPr>
          <w:p w14:paraId="73200A16" w14:textId="2AA0CDC8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42.46</w:t>
            </w:r>
          </w:p>
        </w:tc>
        <w:tc>
          <w:tcPr>
            <w:tcW w:w="1376" w:type="dxa"/>
          </w:tcPr>
          <w:p w14:paraId="2F2FDEFC" w14:textId="7603450C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7.39</w:t>
            </w:r>
          </w:p>
        </w:tc>
        <w:tc>
          <w:tcPr>
            <w:tcW w:w="1376" w:type="dxa"/>
          </w:tcPr>
          <w:p w14:paraId="5A8A4016" w14:textId="767CE3ED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0.22</w:t>
            </w:r>
          </w:p>
        </w:tc>
        <w:tc>
          <w:tcPr>
            <w:tcW w:w="1376" w:type="dxa"/>
          </w:tcPr>
          <w:p w14:paraId="04C98455" w14:textId="304103FE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22.14</w:t>
            </w:r>
          </w:p>
        </w:tc>
      </w:tr>
      <w:tr w:rsidR="0066229D" w:rsidRPr="0066229D" w14:paraId="558649E9" w14:textId="77777777" w:rsidTr="00441F39">
        <w:tc>
          <w:tcPr>
            <w:tcW w:w="1375" w:type="dxa"/>
          </w:tcPr>
          <w:p w14:paraId="3D011B9D" w14:textId="00BA6659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375" w:type="dxa"/>
          </w:tcPr>
          <w:p w14:paraId="6E8D2349" w14:textId="33003E3A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375" w:type="dxa"/>
          </w:tcPr>
          <w:p w14:paraId="378F8BC6" w14:textId="231D4E73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75" w:type="dxa"/>
          </w:tcPr>
          <w:p w14:paraId="18F20645" w14:textId="76CB5A90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39.32</w:t>
            </w:r>
          </w:p>
        </w:tc>
        <w:tc>
          <w:tcPr>
            <w:tcW w:w="1376" w:type="dxa"/>
          </w:tcPr>
          <w:p w14:paraId="17E748A8" w14:textId="725E4FCE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7.83</w:t>
            </w:r>
          </w:p>
        </w:tc>
        <w:tc>
          <w:tcPr>
            <w:tcW w:w="1376" w:type="dxa"/>
          </w:tcPr>
          <w:p w14:paraId="1EDB025D" w14:textId="272877AA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1.49</w:t>
            </w:r>
          </w:p>
        </w:tc>
        <w:tc>
          <w:tcPr>
            <w:tcW w:w="1376" w:type="dxa"/>
          </w:tcPr>
          <w:p w14:paraId="52F67F81" w14:textId="568388E7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26.63</w:t>
            </w:r>
          </w:p>
        </w:tc>
      </w:tr>
      <w:tr w:rsidR="0066229D" w:rsidRPr="0066229D" w14:paraId="5A4AB727" w14:textId="77777777" w:rsidTr="00441F39">
        <w:tc>
          <w:tcPr>
            <w:tcW w:w="1375" w:type="dxa"/>
          </w:tcPr>
          <w:p w14:paraId="1BCE4584" w14:textId="725AADBF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375" w:type="dxa"/>
          </w:tcPr>
          <w:p w14:paraId="534D9292" w14:textId="5D3F5951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375" w:type="dxa"/>
          </w:tcPr>
          <w:p w14:paraId="61FCDF07" w14:textId="4A437143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75" w:type="dxa"/>
          </w:tcPr>
          <w:p w14:paraId="3D04F047" w14:textId="2FFB5891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46.12</w:t>
            </w:r>
          </w:p>
        </w:tc>
        <w:tc>
          <w:tcPr>
            <w:tcW w:w="1376" w:type="dxa"/>
          </w:tcPr>
          <w:p w14:paraId="01829A61" w14:textId="588177C2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5.65</w:t>
            </w:r>
          </w:p>
        </w:tc>
        <w:tc>
          <w:tcPr>
            <w:tcW w:w="1376" w:type="dxa"/>
          </w:tcPr>
          <w:p w14:paraId="0A6932C4" w14:textId="79DC3972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9.48</w:t>
            </w:r>
          </w:p>
        </w:tc>
        <w:tc>
          <w:tcPr>
            <w:tcW w:w="1376" w:type="dxa"/>
          </w:tcPr>
          <w:p w14:paraId="00CD2D2D" w14:textId="1094C0CE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66229D" w:rsidRPr="0066229D" w14:paraId="3AD9914F" w14:textId="77777777" w:rsidTr="00441F39">
        <w:tc>
          <w:tcPr>
            <w:tcW w:w="1375" w:type="dxa"/>
          </w:tcPr>
          <w:p w14:paraId="7F614445" w14:textId="6F5FAAFB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375" w:type="dxa"/>
          </w:tcPr>
          <w:p w14:paraId="51850ABE" w14:textId="3B806E5D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375" w:type="dxa"/>
          </w:tcPr>
          <w:p w14:paraId="77FA08A4" w14:textId="521F0AFC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75" w:type="dxa"/>
          </w:tcPr>
          <w:p w14:paraId="4E2A71D0" w14:textId="15C5165B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44.27</w:t>
            </w:r>
          </w:p>
        </w:tc>
        <w:tc>
          <w:tcPr>
            <w:tcW w:w="1376" w:type="dxa"/>
          </w:tcPr>
          <w:p w14:paraId="4D5D2AAE" w14:textId="44F75489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6.29</w:t>
            </w:r>
          </w:p>
        </w:tc>
        <w:tc>
          <w:tcPr>
            <w:tcW w:w="1376" w:type="dxa"/>
          </w:tcPr>
          <w:p w14:paraId="0A3B2131" w14:textId="5F72DD71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1376" w:type="dxa"/>
          </w:tcPr>
          <w:p w14:paraId="19750F53" w14:textId="54A61170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5.23</w:t>
            </w:r>
          </w:p>
        </w:tc>
      </w:tr>
      <w:tr w:rsidR="0066229D" w:rsidRPr="0066229D" w14:paraId="232F9C09" w14:textId="77777777" w:rsidTr="00441F39">
        <w:tc>
          <w:tcPr>
            <w:tcW w:w="1375" w:type="dxa"/>
          </w:tcPr>
          <w:p w14:paraId="47A85958" w14:textId="519C319D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441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75" w:type="dxa"/>
          </w:tcPr>
          <w:p w14:paraId="2078500D" w14:textId="189CFA6C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75" w:type="dxa"/>
          </w:tcPr>
          <w:p w14:paraId="42A3B659" w14:textId="2273927C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75" w:type="dxa"/>
          </w:tcPr>
          <w:p w14:paraId="1D9753F1" w14:textId="73D6B0A0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41.37</w:t>
            </w:r>
          </w:p>
        </w:tc>
        <w:tc>
          <w:tcPr>
            <w:tcW w:w="1376" w:type="dxa"/>
          </w:tcPr>
          <w:p w14:paraId="517C15B3" w14:textId="0E42DBF2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8.85</w:t>
            </w:r>
          </w:p>
        </w:tc>
        <w:tc>
          <w:tcPr>
            <w:tcW w:w="1376" w:type="dxa"/>
          </w:tcPr>
          <w:p w14:paraId="20594301" w14:textId="35FC8318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10.52</w:t>
            </w:r>
          </w:p>
        </w:tc>
        <w:tc>
          <w:tcPr>
            <w:tcW w:w="1376" w:type="dxa"/>
          </w:tcPr>
          <w:p w14:paraId="1B6C4213" w14:textId="333E01B1" w:rsidR="0066229D" w:rsidRPr="0066229D" w:rsidRDefault="0066229D" w:rsidP="006622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29D">
              <w:rPr>
                <w:rFonts w:ascii="Times New Roman" w:hAnsi="Times New Roman" w:cs="Times New Roman"/>
                <w:sz w:val="24"/>
                <w:szCs w:val="24"/>
              </w:rPr>
              <w:t>26.62</w:t>
            </w:r>
          </w:p>
        </w:tc>
      </w:tr>
    </w:tbl>
    <w:p w14:paraId="7B170C0A" w14:textId="6D92EAFD" w:rsidR="0066229D" w:rsidRPr="00F8338F" w:rsidRDefault="00441F39" w:rsidP="0022193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66229D">
        <w:rPr>
          <w:rFonts w:ascii="Times New Roman" w:hAnsi="Times New Roman" w:cs="Times New Roman"/>
          <w:sz w:val="24"/>
          <w:szCs w:val="24"/>
          <w:lang w:val="en-US"/>
        </w:rPr>
        <w:t>measurement</w:t>
      </w:r>
      <w:r w:rsidR="00881BC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6229D">
        <w:rPr>
          <w:rFonts w:ascii="Times New Roman" w:hAnsi="Times New Roman" w:cs="Times New Roman"/>
          <w:sz w:val="24"/>
          <w:szCs w:val="24"/>
          <w:lang w:val="en-US"/>
        </w:rPr>
        <w:t xml:space="preserve"> of the plate from Giacò et al.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6229D">
        <w:rPr>
          <w:rFonts w:ascii="Times New Roman" w:hAnsi="Times New Roman" w:cs="Times New Roman"/>
          <w:sz w:val="24"/>
          <w:szCs w:val="24"/>
          <w:lang w:val="en-US"/>
        </w:rPr>
        <w:t>202</w:t>
      </w:r>
      <w:r w:rsidR="00002E1B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02E1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66229D" w:rsidRPr="00F833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7C1A0A"/>
    <w:multiLevelType w:val="hybridMultilevel"/>
    <w:tmpl w:val="D97E5FC4"/>
    <w:lvl w:ilvl="0" w:tplc="3D007B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375D47"/>
    <w:multiLevelType w:val="multilevel"/>
    <w:tmpl w:val="7E3C38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79027758">
    <w:abstractNumId w:val="1"/>
  </w:num>
  <w:num w:numId="2" w16cid:durableId="210924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3FD6"/>
    <w:rsid w:val="00002E1B"/>
    <w:rsid w:val="00005C6F"/>
    <w:rsid w:val="00007E6F"/>
    <w:rsid w:val="00031586"/>
    <w:rsid w:val="00044785"/>
    <w:rsid w:val="0005023F"/>
    <w:rsid w:val="000602DE"/>
    <w:rsid w:val="00084F49"/>
    <w:rsid w:val="000D391F"/>
    <w:rsid w:val="000F6B3C"/>
    <w:rsid w:val="00110057"/>
    <w:rsid w:val="00137B93"/>
    <w:rsid w:val="0014650F"/>
    <w:rsid w:val="00146B12"/>
    <w:rsid w:val="00182588"/>
    <w:rsid w:val="001A51CB"/>
    <w:rsid w:val="001B4361"/>
    <w:rsid w:val="00201B9C"/>
    <w:rsid w:val="0021447F"/>
    <w:rsid w:val="0022193B"/>
    <w:rsid w:val="00261D54"/>
    <w:rsid w:val="002A23DE"/>
    <w:rsid w:val="002B544F"/>
    <w:rsid w:val="002F20E2"/>
    <w:rsid w:val="002F38E7"/>
    <w:rsid w:val="002F48A6"/>
    <w:rsid w:val="00361911"/>
    <w:rsid w:val="00390966"/>
    <w:rsid w:val="003D31C1"/>
    <w:rsid w:val="003F20E4"/>
    <w:rsid w:val="003F7FF9"/>
    <w:rsid w:val="00441F39"/>
    <w:rsid w:val="00453DB2"/>
    <w:rsid w:val="004C4703"/>
    <w:rsid w:val="004C4D57"/>
    <w:rsid w:val="004D4B84"/>
    <w:rsid w:val="004F1549"/>
    <w:rsid w:val="00556372"/>
    <w:rsid w:val="00557515"/>
    <w:rsid w:val="005600C4"/>
    <w:rsid w:val="005A67C6"/>
    <w:rsid w:val="0060152E"/>
    <w:rsid w:val="0062363E"/>
    <w:rsid w:val="00627ED0"/>
    <w:rsid w:val="0066229D"/>
    <w:rsid w:val="006763E2"/>
    <w:rsid w:val="006F25DD"/>
    <w:rsid w:val="00735E66"/>
    <w:rsid w:val="007868BF"/>
    <w:rsid w:val="008740D3"/>
    <w:rsid w:val="00877693"/>
    <w:rsid w:val="00881BCB"/>
    <w:rsid w:val="0088614A"/>
    <w:rsid w:val="008B4FFF"/>
    <w:rsid w:val="008D39BF"/>
    <w:rsid w:val="0090005F"/>
    <w:rsid w:val="00905B9E"/>
    <w:rsid w:val="009E65F6"/>
    <w:rsid w:val="009F1FDD"/>
    <w:rsid w:val="00A10B3A"/>
    <w:rsid w:val="00A84BD2"/>
    <w:rsid w:val="00AE5401"/>
    <w:rsid w:val="00AE7BF9"/>
    <w:rsid w:val="00B434E1"/>
    <w:rsid w:val="00B44B8D"/>
    <w:rsid w:val="00B46EFC"/>
    <w:rsid w:val="00BB7F8E"/>
    <w:rsid w:val="00C33F11"/>
    <w:rsid w:val="00C73FD6"/>
    <w:rsid w:val="00C77E19"/>
    <w:rsid w:val="00C87D14"/>
    <w:rsid w:val="00D108C2"/>
    <w:rsid w:val="00D233CA"/>
    <w:rsid w:val="00DD18A8"/>
    <w:rsid w:val="00E05498"/>
    <w:rsid w:val="00E21888"/>
    <w:rsid w:val="00E24F7F"/>
    <w:rsid w:val="00EA3155"/>
    <w:rsid w:val="00EB1921"/>
    <w:rsid w:val="00EB4B72"/>
    <w:rsid w:val="00EE460F"/>
    <w:rsid w:val="00EF1F23"/>
    <w:rsid w:val="00F17AF5"/>
    <w:rsid w:val="00F23EE9"/>
    <w:rsid w:val="00F67D06"/>
    <w:rsid w:val="00F71952"/>
    <w:rsid w:val="00F7490A"/>
    <w:rsid w:val="00F77B40"/>
    <w:rsid w:val="00F8338F"/>
    <w:rsid w:val="00F8675F"/>
    <w:rsid w:val="00FC3CA2"/>
    <w:rsid w:val="00FD2102"/>
    <w:rsid w:val="00FE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BF788"/>
  <w15:chartTrackingRefBased/>
  <w15:docId w15:val="{91E97D58-8703-4688-A954-C2D393553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73F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73F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73F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73F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73F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73F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73F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73F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73F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73F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73F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73F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73FD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73FD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73FD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73FD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73FD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73FD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73F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73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73F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73F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3F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3FD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73FD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73FD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73F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73FD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73FD6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E05498"/>
    <w:rPr>
      <w:color w:val="0000FF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22193B"/>
    <w:rPr>
      <w:color w:val="605E5C"/>
      <w:shd w:val="clear" w:color="auto" w:fill="E1DFDD"/>
    </w:rPr>
  </w:style>
  <w:style w:type="paragraph" w:customStyle="1" w:styleId="a">
    <w:basedOn w:val="Normale"/>
    <w:next w:val="Corpotesto"/>
    <w:link w:val="CorpodeltestoCarattere"/>
    <w:rsid w:val="00A10B3A"/>
    <w:pPr>
      <w:tabs>
        <w:tab w:val="left" w:pos="1916"/>
      </w:tabs>
      <w:spacing w:after="0" w:line="240" w:lineRule="auto"/>
      <w:jc w:val="both"/>
    </w:pPr>
    <w:rPr>
      <w:rFonts w:ascii="Times New Roman" w:eastAsia="Times New Roman" w:hAnsi="Times New Roman"/>
      <w:sz w:val="24"/>
      <w:szCs w:val="24"/>
      <w:lang w:val="de-DE"/>
    </w:rPr>
  </w:style>
  <w:style w:type="character" w:customStyle="1" w:styleId="CorpodeltestoCarattere">
    <w:name w:val="Corpo del testo Carattere"/>
    <w:link w:val="a"/>
    <w:rsid w:val="00A10B3A"/>
    <w:rPr>
      <w:rFonts w:ascii="Times New Roman" w:eastAsia="Times New Roman" w:hAnsi="Times New Roman"/>
      <w:sz w:val="24"/>
      <w:szCs w:val="24"/>
      <w:lang w:val="de-DE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A10B3A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A10B3A"/>
  </w:style>
  <w:style w:type="table" w:styleId="Grigliatabella">
    <w:name w:val="Table Grid"/>
    <w:basedOn w:val="Tabellanormale"/>
    <w:uiPriority w:val="39"/>
    <w:rsid w:val="00201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EA3155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03158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3158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3158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3158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3158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144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1447F"/>
    <w:rPr>
      <w:rFonts w:ascii="Segoe UI" w:hAnsi="Segoe UI" w:cs="Segoe UI"/>
      <w:sz w:val="18"/>
      <w:szCs w:val="18"/>
    </w:rPr>
  </w:style>
  <w:style w:type="character" w:styleId="Menzionenonrisolta">
    <w:name w:val="Unresolved Mention"/>
    <w:basedOn w:val="Carpredefinitoparagrafo"/>
    <w:uiPriority w:val="99"/>
    <w:semiHidden/>
    <w:unhideWhenUsed/>
    <w:rsid w:val="00B44B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973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.</dc:creator>
  <cp:keywords/>
  <dc:description/>
  <cp:lastModifiedBy>anon.</cp:lastModifiedBy>
  <cp:revision>4</cp:revision>
  <cp:lastPrinted>2024-08-20T13:40:00Z</cp:lastPrinted>
  <dcterms:created xsi:type="dcterms:W3CDTF">2024-08-20T13:46:00Z</dcterms:created>
  <dcterms:modified xsi:type="dcterms:W3CDTF">2024-08-27T14:10:00Z</dcterms:modified>
</cp:coreProperties>
</file>